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26F01" w14:textId="5FE43D77" w:rsidR="00E700DF" w:rsidRDefault="009407D2" w:rsidP="009407D2">
      <w:r w:rsidRPr="009407D2">
        <w:rPr>
          <w:b/>
          <w:bCs/>
        </w:rPr>
        <w:t xml:space="preserve">Supplementary Table </w:t>
      </w:r>
      <w:r w:rsidR="00E700DF">
        <w:rPr>
          <w:b/>
          <w:bCs/>
        </w:rPr>
        <w:t>1</w:t>
      </w:r>
      <w:r w:rsidRPr="009407D2">
        <w:t xml:space="preserve">. Suberin monomeric composition in tuber periderm (µg/mg periderm) of the five potato cultivars studied (n=6, mean ± Standard deviation). </w:t>
      </w:r>
      <w:proofErr w:type="spellStart"/>
      <w:r w:rsidRPr="009407D2">
        <w:rPr>
          <w:vertAlign w:val="superscript"/>
        </w:rPr>
        <w:t>a</w:t>
      </w:r>
      <w:proofErr w:type="spellEnd"/>
      <w:r w:rsidRPr="009407D2">
        <w:t xml:space="preserve"> </w:t>
      </w:r>
      <w:proofErr w:type="gramStart"/>
      <w:r>
        <w:t>I</w:t>
      </w:r>
      <w:r w:rsidRPr="009407D2">
        <w:t>n</w:t>
      </w:r>
      <w:proofErr w:type="gramEnd"/>
      <w:r w:rsidRPr="009407D2">
        <w:t xml:space="preserve"> brackets, percentage of each monomers class.</w:t>
      </w:r>
    </w:p>
    <w:tbl>
      <w:tblPr>
        <w:tblW w:w="99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559"/>
        <w:gridCol w:w="1418"/>
        <w:gridCol w:w="1559"/>
      </w:tblGrid>
      <w:tr w:rsidR="00E700DF" w:rsidRPr="00E700DF" w14:paraId="25F9ED19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872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Compound</w:t>
            </w:r>
          </w:p>
        </w:tc>
        <w:tc>
          <w:tcPr>
            <w:tcW w:w="75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3B7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eriderm (µg/mg)</w:t>
            </w:r>
          </w:p>
        </w:tc>
      </w:tr>
      <w:tr w:rsidR="00E700DF" w:rsidRPr="00E700DF" w14:paraId="309F75CA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A4E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ca-ES" w:eastAsia="ca-ES"/>
              </w:rPr>
              <w:t>Aroma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52E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ady Felic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823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Cheyen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9F9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Lady Christ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02A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Gwen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8D3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Erika</w:t>
            </w:r>
          </w:p>
        </w:tc>
      </w:tr>
      <w:tr w:rsidR="00E700DF" w:rsidRPr="00E700DF" w14:paraId="34EC7535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A04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Citr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5C4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0 ± 0,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D89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4 ± 0,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14C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2 ± 0,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4D7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1 ± 0,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B8F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83 ± 0,34</w:t>
            </w:r>
          </w:p>
        </w:tc>
      </w:tr>
      <w:tr w:rsidR="00E700DF" w:rsidRPr="00E700DF" w14:paraId="1B57F0BF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42C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Vanill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966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6 ± 0,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B96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5 ± 0,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5EB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3 ± 0,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783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8 ± 0,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A91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6 ± 0,18</w:t>
            </w:r>
          </w:p>
        </w:tc>
      </w:tr>
      <w:tr w:rsidR="00E700DF" w:rsidRPr="00E700DF" w14:paraId="27E4565A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9D5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-coumar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DC4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4 ± 0,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78C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6 ± 0,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097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1 ± 0,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096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5 ± 0,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A99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6 ± 0,03</w:t>
            </w:r>
          </w:p>
        </w:tc>
      </w:tr>
      <w:tr w:rsidR="00E700DF" w:rsidRPr="00E700DF" w14:paraId="2F38CC36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8E8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Ferul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27C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,84 ± 1,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3A5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,89 ± 2,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D9D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,29 ± 1,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17A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8,25 ± 0,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359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,73 ± 2,04</w:t>
            </w:r>
          </w:p>
        </w:tc>
      </w:tr>
      <w:tr w:rsidR="00E700DF" w:rsidRPr="00E700DF" w14:paraId="2D223A56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F6F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Caffeic acid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B9F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26 ± 0,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678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57 ± 0,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EA0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17 ± 1,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FB8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87 ± 0,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EE6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61 ± 0,42</w:t>
            </w:r>
          </w:p>
        </w:tc>
      </w:tr>
      <w:tr w:rsidR="00E700DF" w:rsidRPr="00E700DF" w14:paraId="532EEE3C" w14:textId="77777777" w:rsidTr="00E700DF">
        <w:trPr>
          <w:trHeight w:val="34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BE1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TOTAL Aromatics</w:t>
            </w: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ca-ES" w:eastAsia="ca-E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A7A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12,39 ± 1,75 (12,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C02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13,61 ± 3,32 (14,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90F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9,42 ± 2,94 (10,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D91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10,47 ± 0,62 (9,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C3A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14,10 ± 2,3 (12,6%)</w:t>
            </w:r>
          </w:p>
        </w:tc>
      </w:tr>
      <w:tr w:rsidR="00E700DF" w:rsidRPr="00E700DF" w14:paraId="26CC651D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4F9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ca-ES" w:eastAsia="ca-ES"/>
              </w:rPr>
              <w:t>Alkanoic ac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F48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9A0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3D0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258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143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</w:tr>
      <w:tr w:rsidR="00E700DF" w:rsidRPr="00E700DF" w14:paraId="7FA14618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C8E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xadecanoic acid (C16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93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4 ± 0,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EFD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35 ± 0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14E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29 ± 0,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96D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38 ± 0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B2E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3 ± 0,07</w:t>
            </w:r>
          </w:p>
        </w:tc>
      </w:tr>
      <w:tr w:rsidR="00E700DF" w:rsidRPr="00E700DF" w14:paraId="7BABAEEE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026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Octadecanoic acid (C18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E53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8 ± 0,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469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7 ± 0,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5BE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8 ± 0,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BF6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6 ± 0,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D67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6 ± 0,01</w:t>
            </w:r>
          </w:p>
        </w:tc>
      </w:tr>
      <w:tr w:rsidR="00E700DF" w:rsidRPr="00E700DF" w14:paraId="53E1B032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CB8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Docosanoic acid (C22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0FF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4 ± 0,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AF0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28 ± 0,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7FA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31 ± 0,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31A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36 ± 0,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EE2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9 ± 0,02</w:t>
            </w:r>
          </w:p>
        </w:tc>
      </w:tr>
      <w:tr w:rsidR="00E700DF" w:rsidRPr="00E700DF" w14:paraId="01ECFB88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553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etracosanoic acid (C24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094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18 ± 0,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9F6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5 ± 0,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8F4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49 ± 0,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8F7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66 ± 0,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597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58 ± 0,31</w:t>
            </w:r>
          </w:p>
        </w:tc>
      </w:tr>
      <w:tr w:rsidR="00E700DF" w:rsidRPr="00E700DF" w14:paraId="178A55EF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46F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Pentacosanoic acid (C25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E17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2 ± 0,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BFD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8 ± 0,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6FA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9 ± 0,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22C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4 ± 0,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AAA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33 ± 0,07</w:t>
            </w:r>
          </w:p>
        </w:tc>
      </w:tr>
      <w:tr w:rsidR="00E700DF" w:rsidRPr="00E700DF" w14:paraId="692A926B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6B1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xacosanoic acid (C26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62B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,32 ± 0,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C8E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81 ± 0,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7DB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,45 ± 0,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C50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,15 ± 0,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490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,35 ± 0,41</w:t>
            </w:r>
          </w:p>
        </w:tc>
      </w:tr>
      <w:tr w:rsidR="00E700DF" w:rsidRPr="00E700DF" w14:paraId="37752762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FCE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ptacosanoic acid (C27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B7D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21 ± 0,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1E2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8 ± 0,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B6F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26 ± 0,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80F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8 ± 0,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354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4 ± 0,04</w:t>
            </w:r>
          </w:p>
        </w:tc>
      </w:tr>
      <w:tr w:rsidR="00E700DF" w:rsidRPr="00E700DF" w14:paraId="17F22133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A9B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Octacosanoic acid (C28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173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6,09 ± 1,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803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,78 ± 2,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3CC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,40 ± 1,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C83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,10 ± 0,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9DF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9,95 ± 0,92</w:t>
            </w:r>
          </w:p>
        </w:tc>
      </w:tr>
      <w:tr w:rsidR="00E700DF" w:rsidRPr="00E700DF" w14:paraId="1AD9ECEA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58A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Nonacosanoaic acid (C29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B2B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,09 ± 0,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4C4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75 ± 0,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068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52 ± 0,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549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47 ± 0,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315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56 ± 0,59</w:t>
            </w:r>
          </w:p>
        </w:tc>
      </w:tr>
      <w:tr w:rsidR="00E700DF" w:rsidRPr="00E700DF" w14:paraId="54ABD192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8EB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Triacontanoic acid (C30: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0E2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1,77 ± 1,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917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7,94 ± 1,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248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5,98 ± 0,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F00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2,50 ± 1,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A01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0,87 ± 0,75</w:t>
            </w:r>
          </w:p>
        </w:tc>
      </w:tr>
      <w:tr w:rsidR="00E700DF" w:rsidRPr="00E700DF" w14:paraId="033C6878" w14:textId="77777777" w:rsidTr="00E700DF">
        <w:trPr>
          <w:trHeight w:val="34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BCD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TOTAL Alkanoic acids</w:t>
            </w: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ca-ES" w:eastAsia="ca-E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103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37,83 ± 5,17 (36,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4AE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5,68 ± 5,35 (28,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03C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5,36 ± 3,25 (27,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73B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7,41 ± 3,56 (25,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CA1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9,55 ± 2,36 (26,4%)</w:t>
            </w:r>
          </w:p>
        </w:tc>
      </w:tr>
      <w:tr w:rsidR="00E700DF" w:rsidRPr="00E700DF" w14:paraId="00B26AA1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845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ca-ES" w:eastAsia="ca-ES"/>
              </w:rPr>
              <w:t>1-alkano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885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A1A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8B2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A72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D95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</w:tr>
      <w:tr w:rsidR="00E700DF" w:rsidRPr="00E700DF" w14:paraId="71C8C027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4B8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Octadecano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3F6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7 ± 0,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26D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22 ± 0,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94D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7 ± 0,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DA2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5 ± 0,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957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1 ± 0,11</w:t>
            </w:r>
          </w:p>
        </w:tc>
      </w:tr>
      <w:tr w:rsidR="00E700DF" w:rsidRPr="00E700DF" w14:paraId="1CE97D97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898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Eicosano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1FD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4 ± 0,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4BF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0 ± 0,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CF3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8 ± 0,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AA6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6 ± 0,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E0F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1 ± 0,04</w:t>
            </w:r>
          </w:p>
        </w:tc>
      </w:tr>
      <w:tr w:rsidR="00E700DF" w:rsidRPr="00E700DF" w14:paraId="4FAFA323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D38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Heneicosano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114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7 ± 0,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653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90 ± 0,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124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6 ± 0,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195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81 ± 0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051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0 ± 0,17</w:t>
            </w:r>
          </w:p>
        </w:tc>
      </w:tr>
      <w:tr w:rsidR="00E700DF" w:rsidRPr="00E700DF" w14:paraId="37F1F4FA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4B8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Docosano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933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2 ± 0,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834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9 ± 0,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CE8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8 ± 0,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D59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3 ± 0,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306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25 ± 0,09</w:t>
            </w:r>
          </w:p>
        </w:tc>
      </w:tr>
      <w:tr w:rsidR="00E700DF" w:rsidRPr="00E700DF" w14:paraId="6BBD1988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E39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Tetracosano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668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7 ± 0,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1B7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5 ± 0,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9CA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0 ± 0,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3B8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84 ± 0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FAC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8 ± 0,39</w:t>
            </w:r>
          </w:p>
        </w:tc>
      </w:tr>
      <w:tr w:rsidR="00E700DF" w:rsidRPr="00E700DF" w14:paraId="6998609A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63C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Hexacosano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90C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48 ± 0,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06C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26 ± 0,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C9C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64 ± 0,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BE8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79 ± 0,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99C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02 ± 0,25</w:t>
            </w:r>
          </w:p>
        </w:tc>
      </w:tr>
      <w:tr w:rsidR="00E700DF" w:rsidRPr="00E700DF" w14:paraId="283EB6E6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D0B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Octacosano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84A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,75 ± 1,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A66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,89 ± 1,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806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,05 ± 0,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FE3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,39 ± 0,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457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,36 ± 0,88</w:t>
            </w:r>
          </w:p>
        </w:tc>
      </w:tr>
      <w:tr w:rsidR="00E700DF" w:rsidRPr="00E700DF" w14:paraId="14BCF606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6DE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sz w:val="18"/>
                <w:szCs w:val="18"/>
                <w:lang w:val="ca-ES" w:eastAsia="ca-ES"/>
              </w:rPr>
              <w:t xml:space="preserve">Tricontano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C9F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38 ± 0,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4E5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1 ± 0,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0C8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1 ± 0,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0FC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5 ± 0,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076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9 ± 0,09</w:t>
            </w:r>
          </w:p>
        </w:tc>
      </w:tr>
      <w:tr w:rsidR="00E700DF" w:rsidRPr="00E700DF" w14:paraId="2D657AE6" w14:textId="77777777" w:rsidTr="00E700DF">
        <w:trPr>
          <w:trHeight w:val="34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93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TOTAL 1-alkanols</w:t>
            </w: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ca-ES" w:eastAsia="ca-E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16F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8,48 ± 2,81 (8,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B77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8,11 ± 1,83 (8,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E62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8,09 ± 1,49 8,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C19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9,31 ± 0,66 (7,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189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8,80 ± 1,25 (7,8%)</w:t>
            </w:r>
          </w:p>
        </w:tc>
      </w:tr>
      <w:tr w:rsidR="00E700DF" w:rsidRPr="00E700DF" w14:paraId="3AC34FA3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859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α,ω-Diac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1ED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C7B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A3E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824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60B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</w:tr>
      <w:tr w:rsidR="00E700DF" w:rsidRPr="00E700DF" w14:paraId="5BFF5DE6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E85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Hexadecanedi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5B4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93 ± 0,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99D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42 ± 0,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DDC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2 ± 0,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5ED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27 ± 0,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AE7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7 ± 0,24</w:t>
            </w:r>
          </w:p>
        </w:tc>
      </w:tr>
      <w:tr w:rsidR="00E700DF" w:rsidRPr="00E700DF" w14:paraId="5E7E637F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1E9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Octadecanedi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5F1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43 ± 0,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013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34 ± 0,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F2A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81 ± 0,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6E9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10 ± 0,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D3A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55 ± 0,35</w:t>
            </w:r>
          </w:p>
        </w:tc>
      </w:tr>
      <w:tr w:rsidR="00E700DF" w:rsidRPr="00E700DF" w14:paraId="45D49F60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DC3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Octadec-9-enedi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5AE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5,02 ± 3,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447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5,07 ± 1,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413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7,99 ± 3,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35A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2,14 ± 1,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A96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9,54 ± 4,27</w:t>
            </w:r>
          </w:p>
        </w:tc>
      </w:tr>
      <w:tr w:rsidR="00E700DF" w:rsidRPr="00E700DF" w14:paraId="238099BA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0B8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Eicosanedioic aci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0CB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2 ± 0,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C94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33 ± 0,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B24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4 ± 0,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804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7 ± 0,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CA8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42 ± 0,11</w:t>
            </w:r>
          </w:p>
        </w:tc>
      </w:tr>
      <w:tr w:rsidR="00E700DF" w:rsidRPr="00E700DF" w14:paraId="54357F48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31A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Docosanedioic aci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157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50 ± 0,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CC4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9 ± 0,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7DD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87 ± 0,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63A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96 ± 0,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95E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0 ± 0,32</w:t>
            </w:r>
          </w:p>
        </w:tc>
      </w:tr>
      <w:tr w:rsidR="00E700DF" w:rsidRPr="00E700DF" w14:paraId="7CEE535A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C81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lastRenderedPageBreak/>
              <w:t xml:space="preserve">Tetracosanedioic aci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145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1 ± 0,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427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17 ± 0,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099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46 ± 0,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FC7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64 ± 0,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3E8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55 ± 0,26</w:t>
            </w:r>
          </w:p>
        </w:tc>
      </w:tr>
      <w:tr w:rsidR="00E700DF" w:rsidRPr="00E700DF" w14:paraId="3375ABC3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A37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 xml:space="preserve">Hexacosanedioic aci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411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1 ± 0,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6EF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1 ± 0,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A7C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4 ± 0,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EB7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20 ± 0,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DED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22 ± 0,24</w:t>
            </w:r>
          </w:p>
        </w:tc>
      </w:tr>
      <w:tr w:rsidR="00E700DF" w:rsidRPr="00E700DF" w14:paraId="669BB630" w14:textId="77777777" w:rsidTr="00E700DF">
        <w:trPr>
          <w:trHeight w:val="34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2BD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Total α,ω-Diacids</w:t>
            </w: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ca-ES" w:eastAsia="ca-E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7BF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0,04 ± 4,59 (19,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C10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0,73 ± 3,19 (22,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B43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4,72 ± 4,46 (26,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40F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9,86 ± 1,94 (27,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586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6,05 ± 4,56 (23,2%)</w:t>
            </w:r>
          </w:p>
        </w:tc>
      </w:tr>
      <w:tr w:rsidR="00E700DF" w:rsidRPr="00E700DF" w14:paraId="04E00BEA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42A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ca-ES" w:eastAsia="ca-ES"/>
              </w:rPr>
              <w:t>Hydroxyac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CEA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99A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969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2EA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393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 xml:space="preserve"> </w:t>
            </w:r>
          </w:p>
        </w:tc>
      </w:tr>
      <w:tr w:rsidR="00E700DF" w:rsidRPr="00E700DF" w14:paraId="7B808651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B91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-Hydroxyhexadec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AFB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1 ± 0,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166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1 ± 0,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60D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4 ± 0,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F1A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4 ± 0,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231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7 ± 0,05</w:t>
            </w:r>
          </w:p>
        </w:tc>
      </w:tr>
      <w:tr w:rsidR="00E700DF" w:rsidRPr="00E700DF" w14:paraId="1CAD1F28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C48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6-Hydroxyhexadec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D5C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60 ± 0,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E6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91 ± 0,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484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1 ± 0,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0C0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8 ± 0,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52B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92 ± 0,22</w:t>
            </w:r>
          </w:p>
        </w:tc>
      </w:tr>
      <w:tr w:rsidR="00E700DF" w:rsidRPr="00E700DF" w14:paraId="6391FACC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11D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8-Hydroxyoctadec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CD9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2 ± 0,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A55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3 ± 0,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32B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3 ± 0,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087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3 ± 0,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BEB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3 ± 0,01</w:t>
            </w:r>
          </w:p>
        </w:tc>
      </w:tr>
      <w:tr w:rsidR="00E700DF" w:rsidRPr="00E700DF" w14:paraId="79828908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442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8-Hydroxy-octadec-9-eno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FA3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6,68 ± 5,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ECA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6,04 ± 4,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2A0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6,19 ± 2,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E49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8,27 ± 1,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C47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3,21 ± 7,29</w:t>
            </w:r>
          </w:p>
        </w:tc>
      </w:tr>
      <w:tr w:rsidR="00E700DF" w:rsidRPr="00E700DF" w14:paraId="0EB78F35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FCC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0-Hydroxyeicos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53E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4 ± 0,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8BF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3 ± 0,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CA9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6 ± 0,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9AA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03 ± 0,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42A5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12 ± 0,13</w:t>
            </w:r>
          </w:p>
        </w:tc>
      </w:tr>
      <w:tr w:rsidR="00E700DF" w:rsidRPr="00E700DF" w14:paraId="33A12891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A0D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2-Hydroxydocos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62D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82 ± 0,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345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43 ± 0,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82F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2 ± 0,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0E6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39 ± 0,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4AF2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0,75 ± 0,47</w:t>
            </w:r>
          </w:p>
        </w:tc>
      </w:tr>
      <w:tr w:rsidR="00E700DF" w:rsidRPr="00E700DF" w14:paraId="5AA4343C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06A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4-Hydroxytetracos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6B63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33 ± 1,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9C7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83 ± 0,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6F0C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,01 ± 0,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EA9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4,15 ± 0,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646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,16 ± 1,19</w:t>
            </w:r>
          </w:p>
        </w:tc>
      </w:tr>
      <w:tr w:rsidR="00E700DF" w:rsidRPr="00E700DF" w14:paraId="406F0A55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DA3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6-Hydroxyhexacos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F91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04 ± 0,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FA3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85 ± 0,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108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83 ± 0,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525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3,08 ± 0,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00BD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,87 ± 0,51</w:t>
            </w:r>
          </w:p>
        </w:tc>
      </w:tr>
      <w:tr w:rsidR="00E700DF" w:rsidRPr="00E700DF" w14:paraId="04820637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372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28-Hydroxyoctacosano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5F3B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02 ± 0,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3DB7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39 ± 0,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62C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43 ± 0,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640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65 ± 0,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6A98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color w:val="000000"/>
                <w:sz w:val="18"/>
                <w:szCs w:val="18"/>
                <w:lang w:val="ca-ES" w:eastAsia="ca-ES"/>
              </w:rPr>
              <w:t>1,29 ± 0,6</w:t>
            </w:r>
          </w:p>
        </w:tc>
      </w:tr>
      <w:tr w:rsidR="00E700DF" w:rsidRPr="00E700DF" w14:paraId="6D5B9F3D" w14:textId="77777777" w:rsidTr="00E700DF">
        <w:trPr>
          <w:trHeight w:val="345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19EA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Total Hydroxyacids</w:t>
            </w: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ca-ES" w:eastAsia="ca-E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E6C0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3,76 ± 7,86 (23,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04D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3,61 ± 5,15 (25,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11E2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5,43 ± 5,02 (27,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CEE9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29,82 ± 1,89 (27,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A93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33,61 ± 8,81 (30,0%)</w:t>
            </w:r>
          </w:p>
        </w:tc>
      </w:tr>
      <w:tr w:rsidR="00E700DF" w:rsidRPr="00E700DF" w14:paraId="5AA4BFC3" w14:textId="77777777" w:rsidTr="00E700DF">
        <w:trPr>
          <w:trHeight w:val="300"/>
          <w:jc w:val="center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E0B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TOTAL SUBE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D81E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102,50 ± 22,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CD71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91,74 ± 19,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3A06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93,03 ± 17,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C714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106,86 ± 9,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2E5F" w14:textId="77777777" w:rsidR="00E700DF" w:rsidRPr="00E700DF" w:rsidRDefault="00E700DF" w:rsidP="00E700D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</w:pPr>
            <w:r w:rsidRPr="00E700D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ca-ES" w:eastAsia="ca-ES"/>
              </w:rPr>
              <w:t>112,11 ± 19,99</w:t>
            </w:r>
          </w:p>
        </w:tc>
      </w:tr>
    </w:tbl>
    <w:p w14:paraId="37142B15" w14:textId="77777777" w:rsidR="00E700DF" w:rsidRPr="009407D2" w:rsidRDefault="00E700DF" w:rsidP="009407D2">
      <w:pPr>
        <w:rPr>
          <w:lang w:val="ca-ES"/>
        </w:rPr>
      </w:pPr>
    </w:p>
    <w:sectPr w:rsidR="00E700DF" w:rsidRPr="009407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FC7948" w14:textId="77777777" w:rsidR="00A34F3C" w:rsidRDefault="00A34F3C" w:rsidP="00117666">
      <w:pPr>
        <w:spacing w:after="0"/>
      </w:pPr>
      <w:r>
        <w:separator/>
      </w:r>
    </w:p>
  </w:endnote>
  <w:endnote w:type="continuationSeparator" w:id="0">
    <w:p w14:paraId="276F0422" w14:textId="77777777" w:rsidR="00A34F3C" w:rsidRDefault="00A34F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0F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0F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0F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0F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E35BF" w14:textId="77777777" w:rsidR="00A34F3C" w:rsidRDefault="00A34F3C" w:rsidP="00117666">
      <w:pPr>
        <w:spacing w:after="0"/>
      </w:pPr>
      <w:r>
        <w:separator/>
      </w:r>
    </w:p>
  </w:footnote>
  <w:footnote w:type="continuationSeparator" w:id="0">
    <w:p w14:paraId="028A8E05" w14:textId="77777777" w:rsidR="00A34F3C" w:rsidRDefault="00A34F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6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F7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1779"/>
    <w:rsid w:val="005169C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07D2"/>
    <w:rsid w:val="00943573"/>
    <w:rsid w:val="00964134"/>
    <w:rsid w:val="00970F7D"/>
    <w:rsid w:val="00994A3D"/>
    <w:rsid w:val="009C2B12"/>
    <w:rsid w:val="00A174D9"/>
    <w:rsid w:val="00A34F3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2A06"/>
    <w:rsid w:val="00DE23E8"/>
    <w:rsid w:val="00E52377"/>
    <w:rsid w:val="00E537AD"/>
    <w:rsid w:val="00E64E17"/>
    <w:rsid w:val="00E700DF"/>
    <w:rsid w:val="00E866C9"/>
    <w:rsid w:val="00EA3D3C"/>
    <w:rsid w:val="00EC090A"/>
    <w:rsid w:val="00ED20B5"/>
    <w:rsid w:val="00F46900"/>
    <w:rsid w:val="00F61D89"/>
    <w:rsid w:val="00F626B7"/>
    <w:rsid w:val="00FE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8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E975324-3AE1-4753-AC60-9282C1802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642</Words>
  <Characters>3663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sep Massana Codina</cp:lastModifiedBy>
  <cp:revision>2</cp:revision>
  <cp:lastPrinted>2013-10-03T12:51:00Z</cp:lastPrinted>
  <dcterms:created xsi:type="dcterms:W3CDTF">2020-05-16T05:56:00Z</dcterms:created>
  <dcterms:modified xsi:type="dcterms:W3CDTF">2020-05-16T05:56:00Z</dcterms:modified>
</cp:coreProperties>
</file>